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7A9AF" w14:textId="77777777" w:rsidR="000D1450" w:rsidRPr="002A17DA" w:rsidRDefault="000D1450" w:rsidP="000D1450">
      <w:pPr>
        <w:widowControl/>
        <w:spacing w:line="200" w:lineRule="exact"/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  <w:r w:rsidRPr="002A17DA">
        <w:rPr>
          <w:rFonts w:ascii="Times New Roman" w:hAnsi="Times New Roman"/>
          <w:b/>
          <w:sz w:val="18"/>
          <w:szCs w:val="18"/>
        </w:rPr>
        <w:t xml:space="preserve">Supplemental Table: Change in the expression of the indicated genes between the hyperglycemic and </w:t>
      </w:r>
      <w:proofErr w:type="spellStart"/>
      <w:r w:rsidRPr="002A17DA">
        <w:rPr>
          <w:rFonts w:ascii="Times New Roman" w:hAnsi="Times New Roman"/>
          <w:b/>
          <w:sz w:val="18"/>
          <w:szCs w:val="18"/>
        </w:rPr>
        <w:t>normoglycemic</w:t>
      </w:r>
      <w:proofErr w:type="spellEnd"/>
      <w:r w:rsidRPr="002A17DA">
        <w:rPr>
          <w:rFonts w:ascii="Times New Roman" w:hAnsi="Times New Roman"/>
          <w:b/>
          <w:sz w:val="18"/>
          <w:szCs w:val="18"/>
        </w:rPr>
        <w:t xml:space="preserve"> conditions</w:t>
      </w:r>
    </w:p>
    <w:p w14:paraId="26155FFD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18"/>
          <w:szCs w:val="18"/>
        </w:rPr>
      </w:pPr>
    </w:p>
    <w:p w14:paraId="1D103658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18"/>
          <w:szCs w:val="18"/>
        </w:rPr>
      </w:pPr>
      <w:r w:rsidRPr="002A17DA">
        <w:rPr>
          <w:rFonts w:ascii="Times New Roman" w:hAnsi="Times New Roman"/>
          <w:b/>
          <w:sz w:val="18"/>
          <w:szCs w:val="18"/>
        </w:rPr>
        <w:t xml:space="preserve">a) HepG2   Glucose 900 mg/L </w:t>
      </w:r>
      <w:proofErr w:type="spellStart"/>
      <w:r w:rsidRPr="002A17DA">
        <w:rPr>
          <w:rFonts w:ascii="Times New Roman" w:hAnsi="Times New Roman"/>
          <w:b/>
          <w:sz w:val="18"/>
          <w:szCs w:val="18"/>
        </w:rPr>
        <w:t>vs</w:t>
      </w:r>
      <w:proofErr w:type="spellEnd"/>
      <w:r w:rsidRPr="002A17DA">
        <w:rPr>
          <w:rFonts w:ascii="Times New Roman" w:hAnsi="Times New Roman"/>
          <w:b/>
          <w:sz w:val="18"/>
          <w:szCs w:val="18"/>
        </w:rPr>
        <w:t xml:space="preserve"> 1800 mg/L</w:t>
      </w:r>
    </w:p>
    <w:tbl>
      <w:tblPr>
        <w:tblpPr w:leftFromText="142" w:rightFromText="142" w:vertAnchor="text" w:horzAnchor="page" w:tblpX="5581" w:tblpY="212"/>
        <w:tblOverlap w:val="never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820"/>
        <w:gridCol w:w="709"/>
        <w:gridCol w:w="600"/>
      </w:tblGrid>
      <w:tr w:rsidR="000D1450" w:rsidRPr="002A17DA" w14:paraId="737D13A3" w14:textId="77777777" w:rsidTr="00E26F07"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81BF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RNA</w:t>
            </w:r>
            <w:proofErr w:type="gramEnd"/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4391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C00F2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39974484" w14:textId="77777777" w:rsidTr="00E26F07"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383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58F3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52CD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175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68A35BB1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429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VG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3F8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5E46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0C7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0D1450" w:rsidRPr="002A17DA" w14:paraId="5E7BA3FF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1780E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C13orf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9A5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9D2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CF6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0D1450" w:rsidRPr="002A17DA" w14:paraId="3F8705D4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633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AQ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752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C93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ADC0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0D1450" w:rsidRPr="002A17DA" w14:paraId="3AB03327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76C5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H2D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DC4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9DF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C95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0D1450" w:rsidRPr="002A17DA" w14:paraId="398AB69F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252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EM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15A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12C6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E2E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8</w:t>
            </w:r>
          </w:p>
        </w:tc>
      </w:tr>
      <w:tr w:rsidR="000D1450" w:rsidRPr="002A17DA" w14:paraId="5E13F393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D186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AQ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BA6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1C82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845A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09</w:t>
            </w:r>
          </w:p>
        </w:tc>
      </w:tr>
      <w:tr w:rsidR="000D1450" w:rsidRPr="002A17DA" w14:paraId="0EB3486F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4302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NC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567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7C3F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AA4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0D1450" w:rsidRPr="002A17DA" w14:paraId="34ED3529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E727D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100A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E6A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0365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18A2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0D1450" w:rsidRPr="002A17DA" w14:paraId="11BCA134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D349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KLF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6943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C1C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3AC0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11</w:t>
            </w:r>
          </w:p>
        </w:tc>
      </w:tr>
      <w:tr w:rsidR="000D1450" w:rsidRPr="002A17DA" w14:paraId="006410A4" w14:textId="77777777" w:rsidTr="00E26F07"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14F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LC17A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F2A9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C64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0B9C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12</w:t>
            </w:r>
          </w:p>
        </w:tc>
      </w:tr>
    </w:tbl>
    <w:p w14:paraId="19DF1509" w14:textId="77777777" w:rsidR="000D1450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22"/>
        </w:rPr>
      </w:pPr>
      <w:r w:rsidRPr="002A17DA">
        <w:rPr>
          <w:rFonts w:ascii="Times New Roman" w:hAnsi="Times New Roman"/>
          <w:b/>
          <w:sz w:val="18"/>
          <w:szCs w:val="18"/>
        </w:rPr>
        <w:t xml:space="preserve"> The decreased genes</w:t>
      </w:r>
    </w:p>
    <w:tbl>
      <w:tblPr>
        <w:tblW w:w="340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6"/>
        <w:gridCol w:w="767"/>
        <w:gridCol w:w="709"/>
        <w:gridCol w:w="600"/>
      </w:tblGrid>
      <w:tr w:rsidR="000D1450" w:rsidRPr="002A17DA" w14:paraId="20C494AB" w14:textId="77777777" w:rsidTr="00E26F07"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6A941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  <w:proofErr w:type="gramEnd"/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7E030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0589E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620F02F5" w14:textId="77777777" w:rsidTr="00E26F07"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833E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A95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63A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A65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63885E64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5E2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21-3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6B0C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5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804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86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462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7</w:t>
            </w:r>
          </w:p>
        </w:tc>
      </w:tr>
      <w:tr w:rsidR="000D1450" w:rsidRPr="002A17DA" w14:paraId="33B1F4C3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A0C9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4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152F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9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DFB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A685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64</w:t>
            </w:r>
          </w:p>
        </w:tc>
      </w:tr>
      <w:tr w:rsidR="000D1450" w:rsidRPr="002A17DA" w14:paraId="63C9B5E2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7B781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4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A17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6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FE4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D2F3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0D1450" w:rsidRPr="002A17DA" w14:paraId="4C2BE3D9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9BE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747-3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EAD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A9A0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6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42F0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0D1450" w:rsidRPr="002A17DA" w14:paraId="4526BF46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D54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185-1-3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399C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03B7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636F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72</w:t>
            </w:r>
          </w:p>
        </w:tc>
      </w:tr>
      <w:tr w:rsidR="000D1450" w:rsidRPr="002A17DA" w14:paraId="3D0DCB49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C6B4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91-5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7E54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7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367E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3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C89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73</w:t>
            </w:r>
          </w:p>
        </w:tc>
      </w:tr>
      <w:tr w:rsidR="000D1450" w:rsidRPr="002A17DA" w14:paraId="21C3D74A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755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1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EE2A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2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8E14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49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8244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82</w:t>
            </w:r>
          </w:p>
        </w:tc>
      </w:tr>
      <w:tr w:rsidR="000D1450" w:rsidRPr="002A17DA" w14:paraId="1C817751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6E72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724-5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EC8F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8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17BA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896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0DB1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83</w:t>
            </w:r>
          </w:p>
        </w:tc>
      </w:tr>
      <w:tr w:rsidR="000D1450" w:rsidRPr="002A17DA" w14:paraId="500E3802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2B3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690-3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630E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5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F54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16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F1A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84</w:t>
            </w:r>
          </w:p>
        </w:tc>
      </w:tr>
      <w:tr w:rsidR="000D1450" w:rsidRPr="002A17DA" w14:paraId="16483329" w14:textId="77777777" w:rsidTr="00E26F07"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7823D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1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C2C0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3E5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59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565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84</w:t>
            </w:r>
          </w:p>
        </w:tc>
      </w:tr>
    </w:tbl>
    <w:p w14:paraId="6ADF6BA8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18"/>
          <w:szCs w:val="18"/>
        </w:rPr>
      </w:pPr>
    </w:p>
    <w:p w14:paraId="1831FBFA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18"/>
          <w:szCs w:val="18"/>
        </w:rPr>
      </w:pPr>
      <w:r w:rsidRPr="002A17DA">
        <w:rPr>
          <w:rFonts w:ascii="Times New Roman" w:hAnsi="Times New Roman"/>
          <w:b/>
          <w:sz w:val="18"/>
          <w:szCs w:val="18"/>
        </w:rPr>
        <w:t>The increased genes</w:t>
      </w:r>
    </w:p>
    <w:tbl>
      <w:tblPr>
        <w:tblpPr w:leftFromText="142" w:rightFromText="142" w:vertAnchor="text" w:horzAnchor="page" w:tblpX="1801" w:tblpY="158"/>
        <w:tblOverlap w:val="never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2"/>
        <w:gridCol w:w="820"/>
        <w:gridCol w:w="820"/>
        <w:gridCol w:w="600"/>
      </w:tblGrid>
      <w:tr w:rsidR="000D1450" w:rsidRPr="002A17DA" w14:paraId="31DE8104" w14:textId="77777777" w:rsidTr="00E26F07"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67AE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  <w:proofErr w:type="gram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27174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308D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10CF6668" w14:textId="77777777" w:rsidTr="00E26F07"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509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89E6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19E5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A5E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3E08AD17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86A0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519e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9D03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9C5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E02A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.64</w:t>
            </w:r>
          </w:p>
        </w:tc>
      </w:tr>
      <w:tr w:rsidR="000D1450" w:rsidRPr="002A17DA" w14:paraId="7A9080FD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2D31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1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9B0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0B1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1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5D16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.61</w:t>
            </w:r>
          </w:p>
        </w:tc>
      </w:tr>
      <w:tr w:rsidR="000D1450" w:rsidRPr="002A17DA" w14:paraId="6F484CCB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1644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708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765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9E30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F03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.5</w:t>
            </w:r>
          </w:p>
        </w:tc>
      </w:tr>
      <w:tr w:rsidR="000D1450" w:rsidRPr="002A17DA" w14:paraId="687045C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6F28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30b-3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AC0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DC4C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40B3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27</w:t>
            </w:r>
          </w:p>
        </w:tc>
      </w:tr>
      <w:tr w:rsidR="000D1450" w:rsidRPr="002A17DA" w14:paraId="5CB4F428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0DD1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51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ED5B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9617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84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BEF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24</w:t>
            </w:r>
          </w:p>
        </w:tc>
      </w:tr>
      <w:tr w:rsidR="000D1450" w:rsidRPr="002A17DA" w14:paraId="677BA8DF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7933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4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D2B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0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7F1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7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56F4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23</w:t>
            </w:r>
          </w:p>
        </w:tc>
      </w:tr>
      <w:tr w:rsidR="000D1450" w:rsidRPr="002A17DA" w14:paraId="7C3856F7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A734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976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5B68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807F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1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C3E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21</w:t>
            </w:r>
          </w:p>
        </w:tc>
      </w:tr>
      <w:tr w:rsidR="000D1450" w:rsidRPr="002A17DA" w14:paraId="00665B4A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45D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22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B8D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26B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F1B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15</w:t>
            </w:r>
          </w:p>
        </w:tc>
      </w:tr>
      <w:tr w:rsidR="000D1450" w:rsidRPr="002A17DA" w14:paraId="46A0F4B3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D1A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2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F5D6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7365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95D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781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DC8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11</w:t>
            </w:r>
          </w:p>
        </w:tc>
      </w:tr>
      <w:tr w:rsidR="000D1450" w:rsidRPr="002A17DA" w14:paraId="7F952FDC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84AF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38-3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0108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3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43D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8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7FE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11</w:t>
            </w:r>
          </w:p>
        </w:tc>
      </w:tr>
    </w:tbl>
    <w:tbl>
      <w:tblPr>
        <w:tblpPr w:leftFromText="142" w:rightFromText="142" w:vertAnchor="text" w:horzAnchor="page" w:tblpX="5581" w:tblpY="162"/>
        <w:tblOverlap w:val="never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820"/>
        <w:gridCol w:w="683"/>
        <w:gridCol w:w="608"/>
      </w:tblGrid>
      <w:tr w:rsidR="000D1450" w:rsidRPr="002A17DA" w14:paraId="0274DD63" w14:textId="77777777" w:rsidTr="00E26F07"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A14CB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 xml:space="preserve">  </w:t>
            </w:r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RNA</w:t>
            </w:r>
            <w:proofErr w:type="gramEnd"/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C6B9D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44E5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1C6F8BE8" w14:textId="77777777" w:rsidTr="00E26F07">
        <w:tc>
          <w:tcPr>
            <w:tcW w:w="1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CA6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789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094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926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06B08045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FAE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P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35B0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8454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B86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.14</w:t>
            </w:r>
          </w:p>
        </w:tc>
      </w:tr>
      <w:tr w:rsidR="000D1450" w:rsidRPr="002A17DA" w14:paraId="64DA53B6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8EBD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ERPINA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C0E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1CE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813B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.14</w:t>
            </w:r>
          </w:p>
        </w:tc>
      </w:tr>
      <w:tr w:rsidR="000D1450" w:rsidRPr="002A17DA" w14:paraId="00E7FD54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585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ERPINA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D8A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1AD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B56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.73</w:t>
            </w:r>
          </w:p>
        </w:tc>
      </w:tr>
      <w:tr w:rsidR="000D1450" w:rsidRPr="002A17DA" w14:paraId="7194E9BD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E341D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22A0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25C2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529E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.95</w:t>
            </w:r>
          </w:p>
        </w:tc>
      </w:tr>
      <w:tr w:rsidR="000D1450" w:rsidRPr="002A17DA" w14:paraId="5704D950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F6A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ASB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AD1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941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5016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.86</w:t>
            </w:r>
          </w:p>
        </w:tc>
      </w:tr>
      <w:tr w:rsidR="000D1450" w:rsidRPr="002A17DA" w14:paraId="3FF5A876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B1A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9E4A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E9E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E0EA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.68</w:t>
            </w:r>
          </w:p>
        </w:tc>
      </w:tr>
      <w:tr w:rsidR="000D1450" w:rsidRPr="002A17DA" w14:paraId="33413A06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97C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XL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6754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DADB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DEA4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.84</w:t>
            </w:r>
          </w:p>
        </w:tc>
      </w:tr>
      <w:tr w:rsidR="000D1450" w:rsidRPr="002A17DA" w14:paraId="11BD49E7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BD3A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C9orf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418A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23D6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222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.92</w:t>
            </w:r>
          </w:p>
        </w:tc>
      </w:tr>
      <w:tr w:rsidR="000D1450" w:rsidRPr="002A17DA" w14:paraId="63816B94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8CF94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CPB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01E2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0CF2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D11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.59</w:t>
            </w:r>
          </w:p>
        </w:tc>
      </w:tr>
      <w:tr w:rsidR="000D1450" w:rsidRPr="002A17DA" w14:paraId="0198FCE8" w14:textId="77777777" w:rsidTr="00E26F07"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8EB06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GNM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D325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1733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D307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.59</w:t>
            </w:r>
          </w:p>
        </w:tc>
      </w:tr>
    </w:tbl>
    <w:p w14:paraId="652B022E" w14:textId="77777777" w:rsidR="000D1450" w:rsidRPr="00682228" w:rsidRDefault="000D1450" w:rsidP="000D1450">
      <w:pPr>
        <w:ind w:firstLineChars="100" w:firstLine="220"/>
        <w:rPr>
          <w:rFonts w:ascii="Times New Roman" w:hAnsi="Times New Roman"/>
          <w:sz w:val="22"/>
        </w:rPr>
      </w:pPr>
    </w:p>
    <w:p w14:paraId="3DFF9DDE" w14:textId="77777777" w:rsidR="000D1450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22"/>
        </w:rPr>
      </w:pPr>
    </w:p>
    <w:p w14:paraId="125815F5" w14:textId="77777777" w:rsidR="000D1450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22"/>
        </w:rPr>
      </w:pPr>
    </w:p>
    <w:p w14:paraId="584F1658" w14:textId="77777777" w:rsidR="000D1450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22"/>
        </w:rPr>
      </w:pPr>
    </w:p>
    <w:p w14:paraId="6D190C9A" w14:textId="77777777" w:rsidR="000D1450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22"/>
        </w:rPr>
      </w:pPr>
    </w:p>
    <w:p w14:paraId="75055997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sz w:val="18"/>
          <w:szCs w:val="18"/>
        </w:rPr>
      </w:pPr>
    </w:p>
    <w:p w14:paraId="694AFA8D" w14:textId="77777777" w:rsidR="000D1450" w:rsidRPr="002A17DA" w:rsidRDefault="000D1450" w:rsidP="000D1450">
      <w:pPr>
        <w:widowControl/>
        <w:spacing w:line="200" w:lineRule="exact"/>
        <w:jc w:val="left"/>
        <w:rPr>
          <w:rFonts w:ascii="Times New Roman" w:hAnsi="Times New Roman"/>
          <w:b/>
          <w:color w:val="0070C0"/>
          <w:sz w:val="18"/>
          <w:szCs w:val="18"/>
        </w:rPr>
      </w:pPr>
    </w:p>
    <w:p w14:paraId="7C7AE76F" w14:textId="77777777" w:rsidR="000D1450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</w:p>
    <w:p w14:paraId="120D82F7" w14:textId="77777777" w:rsidR="000D1450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</w:p>
    <w:p w14:paraId="2B65F81A" w14:textId="77777777" w:rsidR="000D1450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</w:p>
    <w:p w14:paraId="01EBC408" w14:textId="77777777" w:rsidR="000D1450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</w:p>
    <w:p w14:paraId="4CCC1E6D" w14:textId="77777777" w:rsidR="000D1450" w:rsidRPr="002A17DA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  <w:r w:rsidRPr="002A17DA">
        <w:rPr>
          <w:rFonts w:ascii="Times New Roman" w:hAnsi="Times New Roman"/>
          <w:b/>
          <w:sz w:val="18"/>
          <w:szCs w:val="18"/>
        </w:rPr>
        <w:t>b)</w:t>
      </w:r>
      <w:r w:rsidRPr="002A17DA">
        <w:rPr>
          <w:b/>
          <w:sz w:val="18"/>
          <w:szCs w:val="18"/>
        </w:rPr>
        <w:t xml:space="preserve"> </w:t>
      </w:r>
      <w:proofErr w:type="spellStart"/>
      <w:r w:rsidRPr="002A17DA">
        <w:rPr>
          <w:b/>
          <w:sz w:val="18"/>
          <w:szCs w:val="18"/>
        </w:rPr>
        <w:t>HepaRG</w:t>
      </w:r>
      <w:proofErr w:type="spellEnd"/>
      <w:r w:rsidRPr="002A17DA">
        <w:rPr>
          <w:b/>
          <w:sz w:val="18"/>
          <w:szCs w:val="18"/>
          <w:vertAlign w:val="superscript"/>
        </w:rPr>
        <w:t>®</w:t>
      </w:r>
      <w:r w:rsidRPr="002A17DA">
        <w:rPr>
          <w:rFonts w:hint="eastAsia"/>
          <w:b/>
          <w:sz w:val="18"/>
          <w:szCs w:val="18"/>
        </w:rPr>
        <w:t xml:space="preserve">　</w:t>
      </w:r>
      <w:r w:rsidRPr="002A17DA">
        <w:rPr>
          <w:rFonts w:ascii="Times New Roman" w:hAnsi="Times New Roman"/>
          <w:b/>
          <w:sz w:val="18"/>
          <w:szCs w:val="18"/>
        </w:rPr>
        <w:t xml:space="preserve">Glucose 900 mg/L </w:t>
      </w:r>
      <w:proofErr w:type="spellStart"/>
      <w:r w:rsidRPr="002A17DA">
        <w:rPr>
          <w:rFonts w:ascii="Times New Roman" w:hAnsi="Times New Roman"/>
          <w:b/>
          <w:sz w:val="18"/>
          <w:szCs w:val="18"/>
        </w:rPr>
        <w:t>vs</w:t>
      </w:r>
      <w:proofErr w:type="spellEnd"/>
      <w:r w:rsidRPr="002A17DA">
        <w:rPr>
          <w:rFonts w:ascii="Times New Roman" w:hAnsi="Times New Roman"/>
          <w:b/>
          <w:sz w:val="18"/>
          <w:szCs w:val="18"/>
        </w:rPr>
        <w:t xml:space="preserve"> 1800 mg/L</w:t>
      </w:r>
    </w:p>
    <w:p w14:paraId="4DB82C4B" w14:textId="77777777" w:rsidR="000D1450" w:rsidRPr="002A17DA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</w:p>
    <w:tbl>
      <w:tblPr>
        <w:tblpPr w:leftFromText="142" w:rightFromText="142" w:vertAnchor="text" w:horzAnchor="page" w:tblpX="5581" w:tblpY="362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712"/>
        <w:gridCol w:w="712"/>
        <w:gridCol w:w="602"/>
      </w:tblGrid>
      <w:tr w:rsidR="000D1450" w:rsidRPr="002A17DA" w14:paraId="6462A4ED" w14:textId="77777777" w:rsidTr="00E26F07"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0AEB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RNA</w:t>
            </w:r>
            <w:proofErr w:type="gramEnd"/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7B2C2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1B111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4DD17D4C" w14:textId="77777777" w:rsidTr="00E26F07"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E0A7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34B9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6F48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E79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15B62653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A69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GSDM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41B3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3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F7F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BF44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42</w:t>
            </w:r>
          </w:p>
        </w:tc>
      </w:tr>
      <w:tr w:rsidR="000D1450" w:rsidRPr="002A17DA" w14:paraId="66EC7BDA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074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SDR39U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939C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AABA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9465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43</w:t>
            </w:r>
          </w:p>
        </w:tc>
      </w:tr>
      <w:tr w:rsidR="000D1450" w:rsidRPr="002A17DA" w14:paraId="118CC055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4AE4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DC77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B359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3D5C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47</w:t>
            </w:r>
          </w:p>
        </w:tc>
      </w:tr>
      <w:tr w:rsidR="000D1450" w:rsidRPr="002A17DA" w14:paraId="6D81E11D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47B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AP3K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BC6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C13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04A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0D1450" w:rsidRPr="002A17DA" w14:paraId="66DDCDD7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181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HOXD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E17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B99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DA5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 w:rsidR="000D1450" w:rsidRPr="002A17DA" w14:paraId="7855B84B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EA9D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IKBK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824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4B9D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15D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 w:rsidR="000D1450" w:rsidRPr="002A17DA" w14:paraId="0193911E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FC8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AC020663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279A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4D5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FF1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0D1450" w:rsidRPr="002A17DA" w14:paraId="467CD544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EB5E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APBB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22D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094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F51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0D1450" w:rsidRPr="002A17DA" w14:paraId="2686C264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5DF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BR11-129B22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83C9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3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8BDC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4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6389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0D1450" w:rsidRPr="002A17DA" w14:paraId="6AD4CD7F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C4AA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RGS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79CD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A1B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E357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</w:tr>
    </w:tbl>
    <w:p w14:paraId="00DC69BE" w14:textId="77777777" w:rsidR="000D1450" w:rsidRPr="002A17DA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  <w:r w:rsidRPr="002A17DA">
        <w:rPr>
          <w:rFonts w:ascii="Times New Roman" w:hAnsi="Times New Roman"/>
          <w:b/>
          <w:sz w:val="18"/>
          <w:szCs w:val="18"/>
        </w:rPr>
        <w:t xml:space="preserve"> The decreased genes</w:t>
      </w:r>
    </w:p>
    <w:tbl>
      <w:tblPr>
        <w:tblpPr w:leftFromText="142" w:rightFromText="142" w:vertAnchor="text" w:horzAnchor="page" w:tblpX="1801" w:tblpY="158"/>
        <w:tblOverlap w:val="never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2"/>
        <w:gridCol w:w="820"/>
        <w:gridCol w:w="820"/>
        <w:gridCol w:w="600"/>
      </w:tblGrid>
      <w:tr w:rsidR="000D1450" w:rsidRPr="002A17DA" w14:paraId="649422AD" w14:textId="77777777" w:rsidTr="00E26F07"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14104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  <w:proofErr w:type="gram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09A0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615EE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4744C383" w14:textId="77777777" w:rsidTr="00E26F07"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312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2352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70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4BB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5BA03D8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4132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97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F56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4586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B92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3</w:t>
            </w:r>
          </w:p>
        </w:tc>
      </w:tr>
      <w:tr w:rsidR="000D1450" w:rsidRPr="002A17DA" w14:paraId="2068CF12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5A4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614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21A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35D7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4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6391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 w:rsidR="000D1450" w:rsidRPr="002A17DA" w14:paraId="4A34CFC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CA35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2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3AE4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1B9E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3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94B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5</w:t>
            </w:r>
          </w:p>
        </w:tc>
      </w:tr>
      <w:tr w:rsidR="000D1450" w:rsidRPr="002A17DA" w14:paraId="5EAE1420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308D6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23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6DEE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1D94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235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0D1450" w:rsidRPr="002A17DA" w14:paraId="35B4189B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7070F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879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6B8D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8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191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73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830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0D1450" w:rsidRPr="002A17DA" w14:paraId="5ADE7B9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B83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801E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CDDC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926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0D1450" w:rsidRPr="002A17DA" w14:paraId="383BB419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7628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BFB1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35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C423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7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613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7</w:t>
            </w:r>
          </w:p>
        </w:tc>
      </w:tr>
      <w:tr w:rsidR="000D1450" w:rsidRPr="002A17DA" w14:paraId="1368F8FA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035D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513a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2F04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2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8F0C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6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97DB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7</w:t>
            </w:r>
          </w:p>
        </w:tc>
      </w:tr>
      <w:tr w:rsidR="000D1450" w:rsidRPr="002A17DA" w14:paraId="3FAF13B0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4F7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695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A188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B834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90AC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0D1450" w:rsidRPr="002A17DA" w14:paraId="35906789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324E6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5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B5CD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5F41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7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292A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0.58</w:t>
            </w:r>
          </w:p>
        </w:tc>
      </w:tr>
    </w:tbl>
    <w:p w14:paraId="7FE0B108" w14:textId="77777777" w:rsidR="000D1450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  <w:r>
        <w:rPr>
          <w:b/>
          <w:sz w:val="22"/>
        </w:rPr>
        <w:br w:type="textWrapping" w:clear="all"/>
      </w:r>
    </w:p>
    <w:tbl>
      <w:tblPr>
        <w:tblpPr w:leftFromText="142" w:rightFromText="142" w:vertAnchor="text" w:horzAnchor="page" w:tblpX="5581" w:tblpY="350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712"/>
        <w:gridCol w:w="712"/>
        <w:gridCol w:w="602"/>
      </w:tblGrid>
      <w:tr w:rsidR="000D1450" w:rsidRPr="002A17DA" w14:paraId="50055A0C" w14:textId="77777777" w:rsidTr="00E26F07"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7DEF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RNA</w:t>
            </w:r>
            <w:proofErr w:type="gramEnd"/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27BE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18FC6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0C82B1A3" w14:textId="77777777" w:rsidTr="00E26F07"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C6442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F396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90C6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D1D1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71F0CA69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747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UGT1A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A55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3940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1DA4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.11</w:t>
            </w:r>
          </w:p>
        </w:tc>
      </w:tr>
      <w:tr w:rsidR="000D1450" w:rsidRPr="002A17DA" w14:paraId="32E6DEE4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037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PDIA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B1C6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E970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3E28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63</w:t>
            </w:r>
          </w:p>
        </w:tc>
      </w:tr>
      <w:tr w:rsidR="000D1450" w:rsidRPr="002A17DA" w14:paraId="18D61F55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195F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3D77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A25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7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5B10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6</w:t>
            </w:r>
          </w:p>
        </w:tc>
      </w:tr>
      <w:tr w:rsidR="000D1450" w:rsidRPr="002A17DA" w14:paraId="4CFC5EFC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CD106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THRSP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BC88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5B0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2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8E4C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54</w:t>
            </w:r>
          </w:p>
        </w:tc>
      </w:tr>
      <w:tr w:rsidR="000D1450" w:rsidRPr="002A17DA" w14:paraId="29BDFC87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4BD1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PCSK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7098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44DC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138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53</w:t>
            </w:r>
          </w:p>
        </w:tc>
      </w:tr>
      <w:tr w:rsidR="000D1450" w:rsidRPr="002A17DA" w14:paraId="76AFB5D7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D9783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PTPLAD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A7FF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041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A69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49</w:t>
            </w:r>
          </w:p>
        </w:tc>
      </w:tr>
      <w:tr w:rsidR="000D1450" w:rsidRPr="002A17DA" w14:paraId="4F1FF8E1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FED05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HP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B2A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8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A8B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19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2DAC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49</w:t>
            </w:r>
          </w:p>
        </w:tc>
      </w:tr>
      <w:tr w:rsidR="000D1450" w:rsidRPr="002A17DA" w14:paraId="18B4E015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C1DB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UGT1A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BA8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8FAA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4AD30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4</w:t>
            </w:r>
          </w:p>
        </w:tc>
      </w:tr>
      <w:tr w:rsidR="000D1450" w:rsidRPr="002A17DA" w14:paraId="5BA135DD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550B4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APOB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09B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34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09DB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74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00D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45</w:t>
            </w:r>
          </w:p>
        </w:tc>
      </w:tr>
      <w:tr w:rsidR="000D1450" w:rsidRPr="002A17DA" w14:paraId="3D215CE8" w14:textId="77777777" w:rsidTr="00E26F07"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C4ACE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CCPG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B3C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A531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5491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.44</w:t>
            </w:r>
          </w:p>
        </w:tc>
      </w:tr>
    </w:tbl>
    <w:p w14:paraId="43F6058D" w14:textId="77777777" w:rsidR="000D1450" w:rsidRPr="002A17DA" w:rsidRDefault="000D1450" w:rsidP="000D1450">
      <w:pPr>
        <w:spacing w:line="200" w:lineRule="exact"/>
        <w:rPr>
          <w:rFonts w:ascii="Times New Roman" w:hAnsi="Times New Roman"/>
          <w:b/>
          <w:sz w:val="18"/>
          <w:szCs w:val="18"/>
        </w:rPr>
      </w:pPr>
      <w:r w:rsidRPr="002A17DA">
        <w:rPr>
          <w:rFonts w:ascii="Times New Roman" w:hAnsi="Times New Roman"/>
          <w:b/>
          <w:sz w:val="18"/>
          <w:szCs w:val="18"/>
        </w:rPr>
        <w:t xml:space="preserve"> The increased genes</w:t>
      </w:r>
    </w:p>
    <w:tbl>
      <w:tblPr>
        <w:tblpPr w:leftFromText="142" w:rightFromText="142" w:vertAnchor="text" w:horzAnchor="page" w:tblpX="1801" w:tblpY="145"/>
        <w:tblOverlap w:val="never"/>
        <w:tblW w:w="34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2"/>
        <w:gridCol w:w="820"/>
        <w:gridCol w:w="820"/>
        <w:gridCol w:w="600"/>
      </w:tblGrid>
      <w:tr w:rsidR="000D1450" w:rsidRPr="002A17DA" w14:paraId="4151B97F" w14:textId="77777777" w:rsidTr="00E26F07"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FC0D2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  <w:proofErr w:type="gram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26E2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Glucose (mg/L)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89D6" w14:textId="77777777" w:rsidR="000D1450" w:rsidRPr="002A17DA" w:rsidRDefault="000D1450" w:rsidP="00E26F07">
            <w:pPr>
              <w:widowControl/>
              <w:spacing w:line="160" w:lineRule="exact"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Ratio</w:t>
            </w:r>
          </w:p>
        </w:tc>
      </w:tr>
      <w:tr w:rsidR="000D1450" w:rsidRPr="002A17DA" w14:paraId="5578F4F6" w14:textId="77777777" w:rsidTr="00E26F07"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2668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6BD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25EA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800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8841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</w:p>
        </w:tc>
      </w:tr>
      <w:tr w:rsidR="000D1450" w:rsidRPr="002A17DA" w14:paraId="56E50C7E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68E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7DA4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84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FC7B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3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C0B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34</w:t>
            </w:r>
          </w:p>
        </w:tc>
      </w:tr>
      <w:tr w:rsidR="000D1450" w:rsidRPr="002A17DA" w14:paraId="7BCF0F29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D251A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8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1C6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2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747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61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0BE3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31</w:t>
            </w:r>
          </w:p>
        </w:tc>
      </w:tr>
      <w:tr w:rsidR="000D1450" w:rsidRPr="002A17DA" w14:paraId="61C3EA44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59267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790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52A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8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5DDA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569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27</w:t>
            </w:r>
          </w:p>
        </w:tc>
      </w:tr>
      <w:tr w:rsidR="000D1450" w:rsidRPr="002A17DA" w14:paraId="6E97A28C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1AA1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774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69D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5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2C87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0F86F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26</w:t>
            </w:r>
          </w:p>
        </w:tc>
      </w:tr>
      <w:tr w:rsidR="000D1450" w:rsidRPr="002A17DA" w14:paraId="4255C668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3C81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247-3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4F0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8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D71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338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859E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19</w:t>
            </w:r>
          </w:p>
        </w:tc>
      </w:tr>
      <w:tr w:rsidR="000D1450" w:rsidRPr="002A17DA" w14:paraId="674C27A2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4C9C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822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CEBCA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4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E8C9C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34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5098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14</w:t>
            </w:r>
          </w:p>
        </w:tc>
      </w:tr>
      <w:tr w:rsidR="000D1450" w:rsidRPr="002A17DA" w14:paraId="54EC3A35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61A4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4687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D114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8D9E3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20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A95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12</w:t>
            </w:r>
          </w:p>
        </w:tc>
      </w:tr>
      <w:tr w:rsidR="000D1450" w:rsidRPr="002A17DA" w14:paraId="74E5165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E7A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30e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012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4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62F4D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58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79A9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12</w:t>
            </w:r>
          </w:p>
        </w:tc>
      </w:tr>
      <w:tr w:rsidR="000D1450" w:rsidRPr="002A17DA" w14:paraId="6731842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1E09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194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AF572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46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6D66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507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0BE8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1</w:t>
            </w:r>
          </w:p>
        </w:tc>
      </w:tr>
      <w:tr w:rsidR="000D1450" w:rsidRPr="002A17DA" w14:paraId="702D2D81" w14:textId="77777777" w:rsidTr="00E26F07"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DB10" w14:textId="77777777" w:rsidR="000D1450" w:rsidRPr="002A17DA" w:rsidRDefault="000D1450" w:rsidP="00E26F07">
            <w:pPr>
              <w:widowControl/>
              <w:spacing w:line="160" w:lineRule="exact"/>
              <w:jc w:val="left"/>
              <w:rPr>
                <w:rFonts w:ascii="ＭＳ Ｐゴシック" w:eastAsia="ＭＳ Ｐゴシック" w:hAnsi="ＭＳ Ｐゴシック"/>
                <w:i/>
                <w:iCs/>
                <w:color w:val="000000"/>
                <w:kern w:val="0"/>
                <w:sz w:val="15"/>
                <w:szCs w:val="15"/>
              </w:rPr>
            </w:pPr>
            <w:proofErr w:type="gramStart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miR</w:t>
            </w:r>
            <w:proofErr w:type="gramEnd"/>
            <w:r w:rsidRPr="002A17DA">
              <w:rPr>
                <w:rFonts w:ascii="ＭＳ Ｐゴシック" w:eastAsia="ＭＳ Ｐゴシック" w:hAnsi="ＭＳ Ｐゴシック" w:hint="eastAsia"/>
                <w:i/>
                <w:iCs/>
                <w:color w:val="000000"/>
                <w:kern w:val="0"/>
                <w:sz w:val="15"/>
                <w:szCs w:val="15"/>
              </w:rPr>
              <w:t>-6782-5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EDAB7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09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7986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18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B165" w14:textId="77777777" w:rsidR="000D1450" w:rsidRPr="002A17DA" w:rsidRDefault="000D1450" w:rsidP="00E26F07">
            <w:pPr>
              <w:widowControl/>
              <w:spacing w:line="16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5"/>
                <w:szCs w:val="15"/>
              </w:rPr>
            </w:pPr>
            <w:r w:rsidRPr="002A17DA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5"/>
                <w:szCs w:val="15"/>
              </w:rPr>
              <w:t>1.08</w:t>
            </w:r>
          </w:p>
        </w:tc>
      </w:tr>
    </w:tbl>
    <w:p w14:paraId="1037A873" w14:textId="77777777" w:rsidR="000D1450" w:rsidRDefault="000D1450" w:rsidP="000D1450">
      <w:pPr>
        <w:spacing w:line="200" w:lineRule="exact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b/>
          <w:sz w:val="22"/>
        </w:rPr>
        <w:br w:type="textWrapping" w:clear="all"/>
      </w:r>
    </w:p>
    <w:p w14:paraId="683F46B9" w14:textId="5CCF67FA" w:rsidR="002E0281" w:rsidRPr="00AE75F4" w:rsidRDefault="00AE75F4" w:rsidP="002E0281">
      <w:pPr>
        <w:spacing w:line="200" w:lineRule="exact"/>
        <w:rPr>
          <w:sz w:val="20"/>
          <w:szCs w:val="20"/>
        </w:rPr>
      </w:pPr>
      <w:r w:rsidRPr="00AE75F4">
        <w:rPr>
          <w:rFonts w:ascii="Times New Roman" w:hAnsi="Times New Roman"/>
          <w:color w:val="000000" w:themeColor="text1"/>
          <w:sz w:val="20"/>
          <w:szCs w:val="20"/>
        </w:rPr>
        <w:t xml:space="preserve">Genes whose expression was greatly altered after the incubation of cells with two different concentrations of glucose, 900 mg/dL and 1800 mg/dL, are shown. The 10 genes showing the greatest increase and the 10 genes showing the greatest decrease from 900 mg/L to 1800 mg/L glucose are shown. The difference in the gene expression in HepG2 cells is shown in Table 1a, whereas that of </w:t>
      </w:r>
      <w:proofErr w:type="spellStart"/>
      <w:r w:rsidRPr="00AE75F4">
        <w:rPr>
          <w:rFonts w:ascii="Times New Roman" w:hAnsi="Times New Roman"/>
          <w:color w:val="000000" w:themeColor="text1"/>
          <w:sz w:val="20"/>
          <w:szCs w:val="20"/>
        </w:rPr>
        <w:t>HepaRG</w:t>
      </w:r>
      <w:proofErr w:type="spellEnd"/>
      <w:r w:rsidRPr="00AE75F4">
        <w:rPr>
          <w:rFonts w:ascii="Times New Roman" w:hAnsi="Times New Roman"/>
          <w:color w:val="000000" w:themeColor="text1"/>
          <w:sz w:val="20"/>
          <w:szCs w:val="20"/>
        </w:rPr>
        <w:t xml:space="preserve"> cells </w:t>
      </w:r>
      <w:r w:rsidRPr="00AE75F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®</w:t>
      </w:r>
      <w:r w:rsidRPr="00AE75F4">
        <w:rPr>
          <w:rFonts w:ascii="Times New Roman" w:hAnsi="Times New Roman"/>
          <w:color w:val="000000" w:themeColor="text1"/>
          <w:sz w:val="20"/>
          <w:szCs w:val="20"/>
        </w:rPr>
        <w:t xml:space="preserve"> is shown in Table 1b.</w:t>
      </w:r>
    </w:p>
    <w:sectPr w:rsidR="002E0281" w:rsidRPr="00AE75F4" w:rsidSect="00FD21C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450"/>
    <w:rsid w:val="00093A63"/>
    <w:rsid w:val="000D1450"/>
    <w:rsid w:val="001A4931"/>
    <w:rsid w:val="002643C5"/>
    <w:rsid w:val="002E0281"/>
    <w:rsid w:val="003834C9"/>
    <w:rsid w:val="00432195"/>
    <w:rsid w:val="005663F3"/>
    <w:rsid w:val="00616CB0"/>
    <w:rsid w:val="00692885"/>
    <w:rsid w:val="006C1EFD"/>
    <w:rsid w:val="00A8467F"/>
    <w:rsid w:val="00AC73F1"/>
    <w:rsid w:val="00AE75F4"/>
    <w:rsid w:val="00B4411B"/>
    <w:rsid w:val="00CD1471"/>
    <w:rsid w:val="00CD4D66"/>
    <w:rsid w:val="00DA2B23"/>
    <w:rsid w:val="00E23A2D"/>
    <w:rsid w:val="00E45564"/>
    <w:rsid w:val="00EC0CC9"/>
    <w:rsid w:val="00F84F5D"/>
    <w:rsid w:val="00FD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44A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450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450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2</Characters>
  <Application>Microsoft Macintosh Word</Application>
  <DocSecurity>0</DocSecurity>
  <Lines>20</Lines>
  <Paragraphs>5</Paragraphs>
  <ScaleCrop>false</ScaleCrop>
  <Company>慶應義塾大学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英胤</dc:creator>
  <cp:keywords/>
  <dc:description/>
  <cp:lastModifiedBy>齋藤 英胤</cp:lastModifiedBy>
  <cp:revision>2</cp:revision>
  <dcterms:created xsi:type="dcterms:W3CDTF">2016-08-19T01:27:00Z</dcterms:created>
  <dcterms:modified xsi:type="dcterms:W3CDTF">2016-08-19T01:27:00Z</dcterms:modified>
</cp:coreProperties>
</file>